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3D1CE" w14:textId="46518F7C" w:rsidR="007F2509" w:rsidRPr="002663BA" w:rsidRDefault="007F2509" w:rsidP="007F2509">
      <w:pPr>
        <w:rPr>
          <w:rFonts w:eastAsiaTheme="majorEastAsia"/>
        </w:rPr>
      </w:pPr>
      <w:r>
        <w:rPr>
          <w:b/>
        </w:rPr>
        <w:t xml:space="preserve">Table </w:t>
      </w:r>
      <w:r w:rsidR="0066190F">
        <w:rPr>
          <w:b/>
        </w:rPr>
        <w:t>S</w:t>
      </w:r>
      <w:r>
        <w:rPr>
          <w:b/>
        </w:rPr>
        <w:t>1.</w:t>
      </w:r>
      <w:r w:rsidRPr="0073021E">
        <w:rPr>
          <w:b/>
        </w:rPr>
        <w:t xml:space="preserve"> </w:t>
      </w:r>
      <w:r w:rsidRPr="0073021E">
        <w:t xml:space="preserve">Identity, origin, year of release, and preferred ecology </w:t>
      </w:r>
      <w:r w:rsidRPr="0073021E">
        <w:rPr>
          <w:rFonts w:eastAsiaTheme="majorEastAsia"/>
        </w:rPr>
        <w:t xml:space="preserve">of </w:t>
      </w:r>
      <w:r>
        <w:rPr>
          <w:rFonts w:eastAsiaTheme="majorEastAsia"/>
        </w:rPr>
        <w:t xml:space="preserve">the </w:t>
      </w:r>
      <w:r w:rsidRPr="0073021E">
        <w:rPr>
          <w:rFonts w:eastAsiaTheme="majorEastAsia"/>
        </w:rPr>
        <w:t>three sweet potato genotypes (Bohye, Ogyefo, and Otoo) used in the study</w:t>
      </w:r>
      <w:r>
        <w:rPr>
          <w:rFonts w:eastAsiaTheme="majorEastAsia"/>
        </w:rPr>
        <w:t xml:space="preserve">. </w:t>
      </w:r>
      <w:r w:rsidRPr="0073021E">
        <w:rPr>
          <w:rFonts w:eastAsiaTheme="majorEastAsia"/>
        </w:rPr>
        <w:t xml:space="preserve"> </w:t>
      </w:r>
    </w:p>
    <w:tbl>
      <w:tblPr>
        <w:tblStyle w:val="TableGrid2"/>
        <w:tblW w:w="83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1"/>
        <w:gridCol w:w="1639"/>
        <w:gridCol w:w="1639"/>
        <w:gridCol w:w="1639"/>
      </w:tblGrid>
      <w:tr w:rsidR="007F2509" w:rsidRPr="0073021E" w14:paraId="58ED086E" w14:textId="77777777" w:rsidTr="00656DFF">
        <w:trPr>
          <w:trHeight w:val="5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4B736" w14:textId="77777777" w:rsidR="007F2509" w:rsidRPr="0073021E" w:rsidRDefault="007F2509" w:rsidP="00656DFF">
            <w:pPr>
              <w:spacing w:before="240"/>
            </w:pPr>
            <w:r w:rsidRPr="0073021E">
              <w:t xml:space="preserve">Name of </w:t>
            </w:r>
            <w: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55142" w14:textId="77777777" w:rsidR="007F2509" w:rsidRPr="0073021E" w:rsidRDefault="007F2509" w:rsidP="00656DFF">
            <w:pPr>
              <w:spacing w:before="240"/>
            </w:pPr>
            <w:r w:rsidRPr="0073021E">
              <w:t>CRI- Oto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B251E" w14:textId="77777777" w:rsidR="007F2509" w:rsidRPr="0073021E" w:rsidRDefault="007F2509" w:rsidP="00656DFF">
            <w:pPr>
              <w:spacing w:before="240"/>
            </w:pPr>
            <w:r w:rsidRPr="0073021E">
              <w:t>CRI-Ogyef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BEF6E" w14:textId="77777777" w:rsidR="007F2509" w:rsidRPr="0089158E" w:rsidRDefault="007F2509" w:rsidP="00656DFF">
            <w:pPr>
              <w:spacing w:before="240"/>
            </w:pPr>
            <w:r w:rsidRPr="0073021E">
              <w:t>CRI-Bohye</w:t>
            </w:r>
          </w:p>
        </w:tc>
      </w:tr>
      <w:tr w:rsidR="007F2509" w:rsidRPr="0073021E" w14:paraId="76A65F34" w14:textId="77777777" w:rsidTr="00656DFF">
        <w:trPr>
          <w:trHeight w:val="295"/>
        </w:trPr>
        <w:tc>
          <w:tcPr>
            <w:tcW w:w="0" w:type="auto"/>
            <w:noWrap/>
            <w:hideMark/>
          </w:tcPr>
          <w:p w14:paraId="18694A04" w14:textId="77777777" w:rsidR="007F2509" w:rsidRPr="0073021E" w:rsidRDefault="007F2509" w:rsidP="00656DFF">
            <w:r w:rsidRPr="0073021E">
              <w:t>Pedigree Line</w:t>
            </w:r>
          </w:p>
        </w:tc>
        <w:tc>
          <w:tcPr>
            <w:tcW w:w="0" w:type="auto"/>
            <w:noWrap/>
            <w:hideMark/>
          </w:tcPr>
          <w:p w14:paraId="1A493E11" w14:textId="77777777" w:rsidR="007F2509" w:rsidRPr="0073021E" w:rsidRDefault="007F2509" w:rsidP="00656DFF">
            <w:r w:rsidRPr="0073021E">
              <w:t>Mogamba</w:t>
            </w:r>
          </w:p>
        </w:tc>
        <w:tc>
          <w:tcPr>
            <w:tcW w:w="0" w:type="auto"/>
            <w:noWrap/>
            <w:hideMark/>
          </w:tcPr>
          <w:p w14:paraId="06DED803" w14:textId="77777777" w:rsidR="007F2509" w:rsidRPr="0073021E" w:rsidRDefault="007F2509" w:rsidP="00656DFF">
            <w:r w:rsidRPr="0073021E">
              <w:t>Not known</w:t>
            </w:r>
          </w:p>
        </w:tc>
        <w:tc>
          <w:tcPr>
            <w:tcW w:w="0" w:type="auto"/>
            <w:noWrap/>
            <w:hideMark/>
          </w:tcPr>
          <w:p w14:paraId="2E11A9A8" w14:textId="77777777" w:rsidR="007F2509" w:rsidRPr="0073021E" w:rsidRDefault="007F2509" w:rsidP="00656DFF">
            <w:r w:rsidRPr="0073021E">
              <w:t>199062.1</w:t>
            </w:r>
          </w:p>
        </w:tc>
      </w:tr>
      <w:tr w:rsidR="007F2509" w:rsidRPr="0073021E" w14:paraId="1501BB79" w14:textId="77777777" w:rsidTr="00656DFF">
        <w:trPr>
          <w:trHeight w:val="285"/>
        </w:trPr>
        <w:tc>
          <w:tcPr>
            <w:tcW w:w="0" w:type="auto"/>
            <w:noWrap/>
            <w:hideMark/>
          </w:tcPr>
          <w:p w14:paraId="679F518A" w14:textId="77777777" w:rsidR="007F2509" w:rsidRPr="0073021E" w:rsidRDefault="007F2509" w:rsidP="00656DFF">
            <w:r w:rsidRPr="0073021E">
              <w:t>National Code</w:t>
            </w:r>
          </w:p>
        </w:tc>
        <w:tc>
          <w:tcPr>
            <w:tcW w:w="0" w:type="auto"/>
            <w:noWrap/>
            <w:hideMark/>
          </w:tcPr>
          <w:p w14:paraId="6607FA84" w14:textId="77777777" w:rsidR="007F2509" w:rsidRPr="0073021E" w:rsidRDefault="007F2509" w:rsidP="00656DFF">
            <w:r w:rsidRPr="0073021E">
              <w:t>GH/Ib/ 005/15</w:t>
            </w:r>
          </w:p>
        </w:tc>
        <w:tc>
          <w:tcPr>
            <w:tcW w:w="0" w:type="auto"/>
            <w:noWrap/>
            <w:hideMark/>
          </w:tcPr>
          <w:p w14:paraId="5B227C8F" w14:textId="77777777" w:rsidR="007F2509" w:rsidRPr="0073021E" w:rsidRDefault="007F2509" w:rsidP="00656DFF">
            <w:r w:rsidRPr="0073021E">
              <w:t>GH/Ib/ 007/15</w:t>
            </w:r>
          </w:p>
        </w:tc>
        <w:tc>
          <w:tcPr>
            <w:tcW w:w="0" w:type="auto"/>
            <w:noWrap/>
            <w:hideMark/>
          </w:tcPr>
          <w:p w14:paraId="55115549" w14:textId="77777777" w:rsidR="007F2509" w:rsidRPr="0073021E" w:rsidRDefault="007F2509" w:rsidP="00656DFF">
            <w:r w:rsidRPr="0073021E">
              <w:t>GH/Ib/ 010/15</w:t>
            </w:r>
          </w:p>
        </w:tc>
      </w:tr>
      <w:tr w:rsidR="007F2509" w:rsidRPr="0073021E" w14:paraId="2C295A10" w14:textId="77777777" w:rsidTr="00656DFF">
        <w:trPr>
          <w:trHeight w:val="295"/>
        </w:trPr>
        <w:tc>
          <w:tcPr>
            <w:tcW w:w="0" w:type="auto"/>
            <w:noWrap/>
            <w:hideMark/>
          </w:tcPr>
          <w:p w14:paraId="7E81BE49" w14:textId="77777777" w:rsidR="007F2509" w:rsidRPr="0073021E" w:rsidRDefault="007F2509" w:rsidP="00656DFF">
            <w:r w:rsidRPr="0073021E">
              <w:t>Origin/ Source</w:t>
            </w:r>
          </w:p>
        </w:tc>
        <w:tc>
          <w:tcPr>
            <w:tcW w:w="0" w:type="auto"/>
            <w:noWrap/>
            <w:hideMark/>
          </w:tcPr>
          <w:p w14:paraId="526DF29A" w14:textId="77777777" w:rsidR="007F2509" w:rsidRPr="0073021E" w:rsidRDefault="007F2509" w:rsidP="00656DFF">
            <w:r w:rsidRPr="0073021E">
              <w:t>CIP</w:t>
            </w:r>
          </w:p>
        </w:tc>
        <w:tc>
          <w:tcPr>
            <w:tcW w:w="0" w:type="auto"/>
            <w:noWrap/>
            <w:hideMark/>
          </w:tcPr>
          <w:p w14:paraId="5F00CFFD" w14:textId="77777777" w:rsidR="007F2509" w:rsidRPr="0073021E" w:rsidRDefault="007F2509" w:rsidP="00656DFF">
            <w:r w:rsidRPr="0073021E">
              <w:t>CIP</w:t>
            </w:r>
          </w:p>
        </w:tc>
        <w:tc>
          <w:tcPr>
            <w:tcW w:w="0" w:type="auto"/>
            <w:noWrap/>
            <w:hideMark/>
          </w:tcPr>
          <w:p w14:paraId="3D381924" w14:textId="77777777" w:rsidR="007F2509" w:rsidRPr="0073021E" w:rsidRDefault="007F2509" w:rsidP="00656DFF">
            <w:r w:rsidRPr="0073021E">
              <w:t>CIP</w:t>
            </w:r>
          </w:p>
        </w:tc>
      </w:tr>
      <w:tr w:rsidR="007F2509" w:rsidRPr="0073021E" w14:paraId="7EBAA7E3" w14:textId="77777777" w:rsidTr="00656DFF">
        <w:trPr>
          <w:trHeight w:val="295"/>
        </w:trPr>
        <w:tc>
          <w:tcPr>
            <w:tcW w:w="0" w:type="auto"/>
            <w:noWrap/>
            <w:hideMark/>
          </w:tcPr>
          <w:p w14:paraId="4970E570" w14:textId="77777777" w:rsidR="007F2509" w:rsidRPr="0073021E" w:rsidRDefault="007F2509" w:rsidP="00656DFF">
            <w:r w:rsidRPr="0073021E">
              <w:t>Year of Release</w:t>
            </w:r>
          </w:p>
        </w:tc>
        <w:tc>
          <w:tcPr>
            <w:tcW w:w="0" w:type="auto"/>
            <w:noWrap/>
            <w:hideMark/>
          </w:tcPr>
          <w:p w14:paraId="0B1EDA6C" w14:textId="77777777" w:rsidR="007F2509" w:rsidRPr="0073021E" w:rsidRDefault="007F2509" w:rsidP="00656DFF">
            <w:r w:rsidRPr="0073021E">
              <w:t>2005</w:t>
            </w:r>
          </w:p>
        </w:tc>
        <w:tc>
          <w:tcPr>
            <w:tcW w:w="0" w:type="auto"/>
            <w:noWrap/>
            <w:hideMark/>
          </w:tcPr>
          <w:p w14:paraId="39AE27D1" w14:textId="77777777" w:rsidR="007F2509" w:rsidRPr="0073021E" w:rsidRDefault="007F2509" w:rsidP="00656DFF">
            <w:r w:rsidRPr="0073021E">
              <w:t>2005</w:t>
            </w:r>
          </w:p>
        </w:tc>
        <w:tc>
          <w:tcPr>
            <w:tcW w:w="0" w:type="auto"/>
            <w:noWrap/>
            <w:hideMark/>
          </w:tcPr>
          <w:p w14:paraId="693A5ACF" w14:textId="77777777" w:rsidR="007F2509" w:rsidRPr="0073021E" w:rsidRDefault="007F2509" w:rsidP="00656DFF">
            <w:r w:rsidRPr="0073021E">
              <w:t>2012</w:t>
            </w:r>
          </w:p>
        </w:tc>
      </w:tr>
      <w:tr w:rsidR="007F2509" w:rsidRPr="0073021E" w14:paraId="168599EF" w14:textId="77777777" w:rsidTr="00656DFF">
        <w:trPr>
          <w:trHeight w:val="295"/>
        </w:trPr>
        <w:tc>
          <w:tcPr>
            <w:tcW w:w="0" w:type="auto"/>
            <w:noWrap/>
          </w:tcPr>
          <w:p w14:paraId="59C7B6DC" w14:textId="77777777" w:rsidR="007F2509" w:rsidRPr="0073021E" w:rsidRDefault="007F2509" w:rsidP="00656DFF">
            <w:r w:rsidRPr="0073021E">
              <w:t xml:space="preserve">Year of initiation </w:t>
            </w:r>
            <w:r>
              <w:t>in tissue culture</w:t>
            </w:r>
          </w:p>
        </w:tc>
        <w:tc>
          <w:tcPr>
            <w:tcW w:w="0" w:type="auto"/>
            <w:noWrap/>
          </w:tcPr>
          <w:p w14:paraId="5DBEF873" w14:textId="77777777" w:rsidR="007F2509" w:rsidRPr="0073021E" w:rsidRDefault="007F2509" w:rsidP="00656DFF">
            <w:r w:rsidRPr="0073021E">
              <w:t>2013</w:t>
            </w:r>
          </w:p>
        </w:tc>
        <w:tc>
          <w:tcPr>
            <w:tcW w:w="0" w:type="auto"/>
            <w:noWrap/>
          </w:tcPr>
          <w:p w14:paraId="024E4E84" w14:textId="77777777" w:rsidR="007F2509" w:rsidRPr="0073021E" w:rsidRDefault="007F2509" w:rsidP="00656DFF">
            <w:r w:rsidRPr="0073021E">
              <w:t>2013</w:t>
            </w:r>
          </w:p>
        </w:tc>
        <w:tc>
          <w:tcPr>
            <w:tcW w:w="0" w:type="auto"/>
            <w:noWrap/>
          </w:tcPr>
          <w:p w14:paraId="1126BF4D" w14:textId="77777777" w:rsidR="007F2509" w:rsidRPr="0073021E" w:rsidRDefault="007F2509" w:rsidP="00656DFF">
            <w:r w:rsidRPr="0073021E">
              <w:t>2012</w:t>
            </w:r>
          </w:p>
        </w:tc>
      </w:tr>
      <w:tr w:rsidR="007F2509" w:rsidRPr="0073021E" w14:paraId="72317CF7" w14:textId="77777777" w:rsidTr="00656DF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6F2FB5" w14:textId="77777777" w:rsidR="007F2509" w:rsidRPr="0073021E" w:rsidRDefault="007F2509" w:rsidP="00656DFF">
            <w:r w:rsidRPr="0073021E">
              <w:t>Date certified</w:t>
            </w:r>
            <w:r>
              <w:t xml:space="preserve"> as virus-f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85E9FA" w14:textId="77777777" w:rsidR="007F2509" w:rsidRPr="0073021E" w:rsidRDefault="007F2509" w:rsidP="00656DFF">
            <w:r w:rsidRPr="0073021E">
              <w:t>04/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E6DF0A3" w14:textId="77777777" w:rsidR="007F2509" w:rsidRPr="0073021E" w:rsidRDefault="007F2509" w:rsidP="00656DFF">
            <w:r w:rsidRPr="0073021E">
              <w:t>04/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AB58EBC" w14:textId="77777777" w:rsidR="007F2509" w:rsidRPr="0073021E" w:rsidRDefault="007F2509" w:rsidP="00656DFF">
            <w:r w:rsidRPr="0073021E">
              <w:t>05/2014</w:t>
            </w:r>
          </w:p>
        </w:tc>
      </w:tr>
    </w:tbl>
    <w:p w14:paraId="520AF021" w14:textId="0252FAEB" w:rsidR="00E201F1" w:rsidRPr="004F52E7" w:rsidRDefault="0082775D" w:rsidP="004F52E7">
      <w:pPr>
        <w:spacing w:after="0" w:line="240" w:lineRule="auto"/>
        <w:jc w:val="left"/>
        <w:rPr>
          <w:b/>
        </w:rPr>
      </w:pPr>
      <w:bookmarkStart w:id="0" w:name="_GoBack"/>
      <w:bookmarkEnd w:id="0"/>
    </w:p>
    <w:sectPr w:rsidR="00E201F1" w:rsidRPr="004F52E7" w:rsidSect="002663B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3CB2CA" w14:textId="77777777" w:rsidR="0082775D" w:rsidRDefault="0082775D">
      <w:pPr>
        <w:spacing w:after="0" w:line="240" w:lineRule="auto"/>
      </w:pPr>
      <w:r>
        <w:separator/>
      </w:r>
    </w:p>
  </w:endnote>
  <w:endnote w:type="continuationSeparator" w:id="0">
    <w:p w14:paraId="7E8CAF67" w14:textId="77777777" w:rsidR="0082775D" w:rsidRDefault="00827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9405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DC3027" w14:textId="77777777" w:rsidR="00FB7C8D" w:rsidRDefault="007F2509" w:rsidP="001608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303258" w14:textId="77777777" w:rsidR="00FB7C8D" w:rsidRDefault="008277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9976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E6B2D3" w14:textId="77777777" w:rsidR="00FB7C8D" w:rsidRDefault="007F2509" w:rsidP="001608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63670B1D" w14:textId="77777777" w:rsidR="00FB7C8D" w:rsidRDefault="0082775D">
    <w:pPr>
      <w:pStyle w:val="Footer"/>
      <w:jc w:val="center"/>
    </w:pPr>
  </w:p>
  <w:p w14:paraId="032235CD" w14:textId="77777777" w:rsidR="00FB7C8D" w:rsidRDefault="0082775D" w:rsidP="0016084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48CBB" w14:textId="77777777" w:rsidR="0082775D" w:rsidRDefault="0082775D">
      <w:pPr>
        <w:spacing w:after="0" w:line="240" w:lineRule="auto"/>
      </w:pPr>
      <w:r>
        <w:separator/>
      </w:r>
    </w:p>
  </w:footnote>
  <w:footnote w:type="continuationSeparator" w:id="0">
    <w:p w14:paraId="74D44C9A" w14:textId="77777777" w:rsidR="0082775D" w:rsidRDefault="008277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09"/>
    <w:rsid w:val="000B70DD"/>
    <w:rsid w:val="00192CB6"/>
    <w:rsid w:val="00337A07"/>
    <w:rsid w:val="00424EC4"/>
    <w:rsid w:val="00491B85"/>
    <w:rsid w:val="004F52E7"/>
    <w:rsid w:val="0066190F"/>
    <w:rsid w:val="007F2509"/>
    <w:rsid w:val="0082775D"/>
    <w:rsid w:val="00A63840"/>
    <w:rsid w:val="00C312B9"/>
    <w:rsid w:val="00D14211"/>
    <w:rsid w:val="00E417A2"/>
    <w:rsid w:val="00E76FA4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05924"/>
  <w14:defaultImageDpi w14:val="32767"/>
  <w15:chartTrackingRefBased/>
  <w15:docId w15:val="{B6409369-78C0-4A45-850A-0B841156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F2509"/>
    <w:pPr>
      <w:spacing w:after="160" w:line="480" w:lineRule="auto"/>
      <w:jc w:val="both"/>
    </w:pPr>
    <w:rPr>
      <w:rFonts w:ascii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5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509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7F2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509"/>
    <w:rPr>
      <w:rFonts w:ascii="Times New Roman" w:hAnsi="Times New Roman" w:cs="Times New Roman"/>
      <w:noProof/>
    </w:rPr>
  </w:style>
  <w:style w:type="table" w:customStyle="1" w:styleId="TableGrid2">
    <w:name w:val="Table Grid2"/>
    <w:basedOn w:val="TableNormal"/>
    <w:next w:val="TableGrid"/>
    <w:uiPriority w:val="39"/>
    <w:rsid w:val="007F2509"/>
    <w:rPr>
      <w:rFonts w:ascii="Times New Roman" w:hAnsi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F2509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F2509"/>
  </w:style>
  <w:style w:type="table" w:styleId="TableGrid">
    <w:name w:val="Table Grid"/>
    <w:basedOn w:val="TableNormal"/>
    <w:uiPriority w:val="39"/>
    <w:rsid w:val="007F2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2509"/>
  </w:style>
  <w:style w:type="paragraph" w:styleId="BalloonText">
    <w:name w:val="Balloon Text"/>
    <w:basedOn w:val="Normal"/>
    <w:link w:val="BalloonTextChar"/>
    <w:uiPriority w:val="99"/>
    <w:semiHidden/>
    <w:unhideWhenUsed/>
    <w:rsid w:val="00A6384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840"/>
    <w:rPr>
      <w:rFonts w:ascii="Times New Roman" w:hAnsi="Times New Roman" w:cs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2</cp:revision>
  <dcterms:created xsi:type="dcterms:W3CDTF">2019-04-10T20:19:00Z</dcterms:created>
  <dcterms:modified xsi:type="dcterms:W3CDTF">2019-04-10T20:19:00Z</dcterms:modified>
</cp:coreProperties>
</file>